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59363" w14:textId="09C6EC2C" w:rsidR="00E167F2" w:rsidRPr="003122F8" w:rsidRDefault="003122F8" w:rsidP="003122F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122F8">
        <w:rPr>
          <w:rFonts w:ascii="Times New Roman" w:hAnsi="Times New Roman" w:cs="Times New Roman"/>
          <w:b/>
          <w:bCs/>
          <w:sz w:val="32"/>
          <w:szCs w:val="32"/>
        </w:rPr>
        <w:t>Supplementary</w:t>
      </w:r>
    </w:p>
    <w:p w14:paraId="453760ED" w14:textId="77777777" w:rsidR="00543B80" w:rsidRDefault="00543B80"/>
    <w:p w14:paraId="01C02AD3" w14:textId="77777777" w:rsidR="00543B80" w:rsidRDefault="00543B80"/>
    <w:p w14:paraId="6314F7D8" w14:textId="54017CA9" w:rsidR="003122F8" w:rsidRPr="00960A47" w:rsidRDefault="00136BBC">
      <w:pPr>
        <w:rPr>
          <w:rFonts w:ascii="Times New Roman" w:hAnsi="Times New Roman" w:cs="Times New Roman"/>
          <w:b/>
          <w:bCs/>
        </w:rPr>
      </w:pPr>
      <w:r w:rsidRPr="00960A47">
        <w:rPr>
          <w:rFonts w:ascii="Times New Roman" w:hAnsi="Times New Roman" w:cs="Times New Roman"/>
          <w:b/>
          <w:bCs/>
        </w:rPr>
        <w:t xml:space="preserve">Figure </w:t>
      </w:r>
      <w:r w:rsidR="00341C26" w:rsidRPr="00960A47">
        <w:rPr>
          <w:rFonts w:ascii="Times New Roman" w:hAnsi="Times New Roman" w:cs="Times New Roman"/>
          <w:b/>
          <w:bCs/>
        </w:rPr>
        <w:t>S</w:t>
      </w:r>
      <w:r w:rsidRPr="00960A47">
        <w:rPr>
          <w:rFonts w:ascii="Times New Roman" w:hAnsi="Times New Roman" w:cs="Times New Roman"/>
          <w:b/>
          <w:bCs/>
        </w:rPr>
        <w:t>1:</w:t>
      </w:r>
      <w:r w:rsidR="00341C26" w:rsidRPr="00960A47">
        <w:rPr>
          <w:rFonts w:ascii="Times New Roman" w:hAnsi="Times New Roman" w:cs="Times New Roman"/>
          <w:b/>
          <w:bCs/>
        </w:rPr>
        <w:t xml:space="preserve"> </w:t>
      </w:r>
      <w:r w:rsidR="00960A47" w:rsidRPr="00960A47">
        <w:rPr>
          <w:rFonts w:ascii="Times New Roman" w:hAnsi="Times New Roman" w:cs="Times New Roman"/>
          <w:b/>
          <w:bCs/>
        </w:rPr>
        <w:t>The concept of the initial cohort</w:t>
      </w:r>
    </w:p>
    <w:p w14:paraId="7839EB26" w14:textId="45908F4D" w:rsidR="003122F8" w:rsidRDefault="003122F8">
      <w:r>
        <w:rPr>
          <w:noProof/>
        </w:rPr>
        <w:drawing>
          <wp:inline distT="0" distB="0" distL="0" distR="0" wp14:anchorId="2E3B6C3C" wp14:editId="6AC87616">
            <wp:extent cx="5274310" cy="1749651"/>
            <wp:effectExtent l="0" t="0" r="0" b="3175"/>
            <wp:docPr id="231961046" name="圖片 1" descr="一張含有 文字, 螢幕擷取畫面, 圖表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961046" name="圖片 1" descr="一張含有 文字, 螢幕擷取畫面, 圖表, 行 的圖片&#10;&#10;自動產生的描述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965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76C16" w14:textId="4CEB6DC6" w:rsidR="004B632D" w:rsidRPr="00444030" w:rsidRDefault="004B632D" w:rsidP="004B632D">
      <w:pPr>
        <w:rPr>
          <w:rFonts w:ascii="Times New Roman" w:hAnsi="Times New Roman" w:cs="Times New Roman"/>
        </w:rPr>
      </w:pPr>
      <w:r w:rsidRPr="00444030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MACE, major adverse cardiovascular event; T2DM, type 2 diabetes</w:t>
      </w:r>
    </w:p>
    <w:p w14:paraId="745757FD" w14:textId="77777777" w:rsidR="004B632D" w:rsidRPr="004B632D" w:rsidRDefault="004B632D"/>
    <w:p w14:paraId="081FCB0C" w14:textId="46BD3698" w:rsidR="003122F8" w:rsidRDefault="00543B80" w:rsidP="00543B80">
      <w:pPr>
        <w:widowControl/>
      </w:pPr>
      <w:r>
        <w:br w:type="page"/>
      </w:r>
    </w:p>
    <w:p w14:paraId="373FCB0E" w14:textId="476C19FD" w:rsidR="00543B80" w:rsidRPr="00341C26" w:rsidRDefault="00543B80" w:rsidP="00543B80">
      <w:pPr>
        <w:rPr>
          <w:rFonts w:ascii="Times New Roman" w:hAnsi="Times New Roman" w:cs="Times New Roman"/>
          <w:b/>
          <w:bCs/>
        </w:rPr>
      </w:pPr>
      <w:r w:rsidRPr="00341C26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341C26">
        <w:rPr>
          <w:rFonts w:ascii="Times New Roman" w:hAnsi="Times New Roman" w:cs="Times New Roman"/>
          <w:b/>
          <w:bCs/>
        </w:rPr>
        <w:t xml:space="preserve">igure </w:t>
      </w:r>
      <w:r w:rsidR="00341C26" w:rsidRPr="00341C26">
        <w:rPr>
          <w:rFonts w:ascii="Times New Roman" w:hAnsi="Times New Roman" w:cs="Times New Roman"/>
          <w:b/>
          <w:bCs/>
        </w:rPr>
        <w:t>S</w:t>
      </w:r>
      <w:r w:rsidRPr="00341C26">
        <w:rPr>
          <w:rFonts w:ascii="Times New Roman" w:hAnsi="Times New Roman" w:cs="Times New Roman"/>
          <w:b/>
          <w:bCs/>
        </w:rPr>
        <w:t>2:</w:t>
      </w:r>
      <w:r w:rsidR="00341C26" w:rsidRPr="00341C26">
        <w:rPr>
          <w:rFonts w:ascii="Times New Roman" w:hAnsi="Times New Roman" w:cs="Times New Roman"/>
          <w:b/>
          <w:bCs/>
        </w:rPr>
        <w:t xml:space="preserve"> Cohort selection process</w:t>
      </w:r>
    </w:p>
    <w:p w14:paraId="255DA5B7" w14:textId="77777777" w:rsidR="00543B80" w:rsidRDefault="00543B80" w:rsidP="00543B80">
      <w:r>
        <w:rPr>
          <w:noProof/>
        </w:rPr>
        <w:drawing>
          <wp:inline distT="0" distB="0" distL="0" distR="0" wp14:anchorId="14AB17DA" wp14:editId="0C66106C">
            <wp:extent cx="5274310" cy="6723224"/>
            <wp:effectExtent l="0" t="0" r="0" b="0"/>
            <wp:docPr id="1936353699" name="圖片 1" descr="一張含有 文字, 螢幕擷取畫面, 圖表, 平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353699" name="圖片 1" descr="一張含有 文字, 螢幕擷取畫面, 圖表, 平行 的圖片&#10;&#10;自動產生的描述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16"/>
                    <a:stretch/>
                  </pic:blipFill>
                  <pic:spPr bwMode="auto">
                    <a:xfrm>
                      <a:off x="0" y="0"/>
                      <a:ext cx="5274310" cy="6723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C60F9A" w14:textId="6B4DE400" w:rsidR="004B632D" w:rsidRPr="00444030" w:rsidRDefault="004B632D" w:rsidP="004B632D">
      <w:pPr>
        <w:rPr>
          <w:rFonts w:ascii="Times New Roman" w:hAnsi="Times New Roman" w:cs="Times New Roman"/>
        </w:rPr>
      </w:pPr>
      <w:r w:rsidRPr="00444030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AMI, acute myocardial infarction; ED, emergency department; GLM, glucose-lowering medication; T2DM, type 2 diabetes</w:t>
      </w:r>
    </w:p>
    <w:p w14:paraId="01D96360" w14:textId="77777777" w:rsidR="004B632D" w:rsidRPr="004B632D" w:rsidRDefault="004B632D" w:rsidP="00543B80"/>
    <w:p w14:paraId="21A25A07" w14:textId="6C64924F" w:rsidR="00543B80" w:rsidRDefault="00543B80" w:rsidP="00543B80">
      <w:pPr>
        <w:widowControl/>
      </w:pPr>
      <w:r>
        <w:br w:type="page"/>
      </w:r>
    </w:p>
    <w:p w14:paraId="07AA1EEC" w14:textId="55E3200E" w:rsidR="00136BBC" w:rsidRPr="00341C26" w:rsidRDefault="00136BBC">
      <w:pPr>
        <w:rPr>
          <w:rFonts w:ascii="Times New Roman" w:hAnsi="Times New Roman" w:cs="Times New Roman"/>
          <w:b/>
          <w:bCs/>
        </w:rPr>
      </w:pPr>
      <w:r w:rsidRPr="00341C26">
        <w:rPr>
          <w:rFonts w:ascii="Times New Roman" w:hAnsi="Times New Roman" w:cs="Times New Roman"/>
          <w:b/>
          <w:bCs/>
        </w:rPr>
        <w:lastRenderedPageBreak/>
        <w:t>Figure</w:t>
      </w:r>
      <w:r w:rsidR="00543B80" w:rsidRPr="00341C26">
        <w:rPr>
          <w:rFonts w:ascii="Times New Roman" w:hAnsi="Times New Roman" w:cs="Times New Roman"/>
          <w:b/>
          <w:bCs/>
        </w:rPr>
        <w:t xml:space="preserve"> </w:t>
      </w:r>
      <w:r w:rsidR="00EB25C3">
        <w:rPr>
          <w:rFonts w:ascii="Times New Roman" w:hAnsi="Times New Roman" w:cs="Times New Roman"/>
          <w:b/>
          <w:bCs/>
        </w:rPr>
        <w:t>S</w:t>
      </w:r>
      <w:r w:rsidR="00543B80" w:rsidRPr="00341C26">
        <w:rPr>
          <w:rFonts w:ascii="Times New Roman" w:hAnsi="Times New Roman" w:cs="Times New Roman"/>
          <w:b/>
          <w:bCs/>
        </w:rPr>
        <w:t>3</w:t>
      </w:r>
      <w:r w:rsidRPr="00341C26">
        <w:rPr>
          <w:rFonts w:ascii="Times New Roman" w:hAnsi="Times New Roman" w:cs="Times New Roman"/>
          <w:b/>
          <w:bCs/>
        </w:rPr>
        <w:t>:</w:t>
      </w:r>
      <w:r w:rsidR="00341C26" w:rsidRPr="00341C26">
        <w:rPr>
          <w:rFonts w:ascii="Times New Roman" w:hAnsi="Times New Roman" w:cs="Times New Roman"/>
          <w:b/>
          <w:bCs/>
        </w:rPr>
        <w:t xml:space="preserve"> Method of identifying T2DM patients in this </w:t>
      </w:r>
      <w:proofErr w:type="gramStart"/>
      <w:r w:rsidR="00341C26" w:rsidRPr="00341C26">
        <w:rPr>
          <w:rFonts w:ascii="Times New Roman" w:hAnsi="Times New Roman" w:cs="Times New Roman"/>
          <w:b/>
          <w:bCs/>
        </w:rPr>
        <w:t>cohort</w:t>
      </w:r>
      <w:proofErr w:type="gramEnd"/>
    </w:p>
    <w:p w14:paraId="445E390E" w14:textId="4453BEEB" w:rsidR="003122F8" w:rsidRDefault="003122F8">
      <w:r>
        <w:rPr>
          <w:noProof/>
        </w:rPr>
        <w:drawing>
          <wp:inline distT="0" distB="0" distL="0" distR="0" wp14:anchorId="5BD02452" wp14:editId="619F325C">
            <wp:extent cx="5274041" cy="4450600"/>
            <wp:effectExtent l="0" t="0" r="0" b="0"/>
            <wp:docPr id="156359669" name="圖片 3" descr="一張含有 文字, 螢幕擷取畫面, 字型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59669" name="圖片 3" descr="一張含有 文字, 螢幕擷取畫面, 字型, 圖表 的圖片&#10;&#10;自動產生的描述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2" t="16143" r="22051"/>
                    <a:stretch/>
                  </pic:blipFill>
                  <pic:spPr bwMode="auto">
                    <a:xfrm>
                      <a:off x="0" y="0"/>
                      <a:ext cx="5274310" cy="4450827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60A7D" w14:textId="7A63AC3F" w:rsidR="004B632D" w:rsidRPr="00444030" w:rsidRDefault="004B632D" w:rsidP="004B632D">
      <w:pPr>
        <w:rPr>
          <w:rFonts w:ascii="Times New Roman" w:hAnsi="Times New Roman" w:cs="Times New Roman"/>
        </w:rPr>
      </w:pPr>
      <w:r w:rsidRPr="00444030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EHR, electronic health record; GLM, glucose-lowering medication; T2DM, type 2 diabetes</w:t>
      </w:r>
    </w:p>
    <w:p w14:paraId="70ABA09C" w14:textId="77777777" w:rsidR="003122F8" w:rsidRPr="004B632D" w:rsidRDefault="003122F8"/>
    <w:p w14:paraId="202169AB" w14:textId="77777777" w:rsidR="003122F8" w:rsidRDefault="003122F8"/>
    <w:p w14:paraId="64CFD8D9" w14:textId="6A08069C" w:rsidR="00543B80" w:rsidRDefault="00543B80" w:rsidP="00543B80">
      <w:pPr>
        <w:widowControl/>
      </w:pPr>
      <w:r>
        <w:br w:type="page"/>
      </w:r>
    </w:p>
    <w:p w14:paraId="6F37CB0A" w14:textId="2D57E461" w:rsidR="00341C26" w:rsidRPr="00341C26" w:rsidRDefault="00543B80" w:rsidP="00543B80">
      <w:pPr>
        <w:rPr>
          <w:rFonts w:ascii="Times New Roman" w:hAnsi="Times New Roman" w:cs="Times New Roman"/>
          <w:b/>
          <w:bCs/>
          <w:kern w:val="0"/>
          <w:szCs w:val="22"/>
          <w:lang w:eastAsia="en-US"/>
        </w:rPr>
      </w:pPr>
      <w:r w:rsidRPr="00341C26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lastRenderedPageBreak/>
        <w:t xml:space="preserve">Table </w:t>
      </w:r>
      <w:r w:rsidR="00F961B8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t>S</w:t>
      </w:r>
      <w:r w:rsidRPr="00341C26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t>1: G</w:t>
      </w:r>
      <w:r w:rsidR="00EB25C3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t>lucose-lowering medication</w:t>
      </w:r>
      <w:r w:rsidRPr="00341C26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t xml:space="preserve">s included in this </w:t>
      </w:r>
      <w:proofErr w:type="gramStart"/>
      <w:r w:rsidRPr="00341C26">
        <w:rPr>
          <w:rFonts w:ascii="Times New Roman" w:hAnsi="Times New Roman" w:cs="Times New Roman"/>
          <w:b/>
          <w:bCs/>
          <w:kern w:val="0"/>
          <w:szCs w:val="22"/>
          <w:lang w:eastAsia="en-US"/>
        </w:rPr>
        <w:t>study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8"/>
        <w:gridCol w:w="2517"/>
        <w:gridCol w:w="3061"/>
      </w:tblGrid>
      <w:tr w:rsidR="00543B80" w:rsidRPr="00922ADD" w14:paraId="23432357" w14:textId="77777777" w:rsidTr="00EB25C3">
        <w:trPr>
          <w:trHeight w:val="20"/>
        </w:trPr>
        <w:tc>
          <w:tcPr>
            <w:tcW w:w="272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691D31" w14:textId="77777777" w:rsidR="00543B80" w:rsidRPr="003A3F04" w:rsidRDefault="00543B80" w:rsidP="004E51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A3F04">
              <w:rPr>
                <w:rFonts w:ascii="Times New Roman" w:hAnsi="Times New Roman" w:cs="Times New Roman"/>
                <w:b/>
                <w:bCs/>
                <w:sz w:val="24"/>
              </w:rPr>
              <w:t>Therapeutic Class</w:t>
            </w:r>
          </w:p>
        </w:tc>
        <w:tc>
          <w:tcPr>
            <w:tcW w:w="251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1EAD2" w14:textId="77777777" w:rsidR="00543B80" w:rsidRPr="003A3F04" w:rsidRDefault="00543B80" w:rsidP="004E51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A3F04">
              <w:rPr>
                <w:rFonts w:ascii="Times New Roman" w:hAnsi="Times New Roman" w:cs="Times New Roman"/>
                <w:b/>
                <w:bCs/>
                <w:sz w:val="24"/>
              </w:rPr>
              <w:t>Generic Name</w:t>
            </w:r>
          </w:p>
        </w:tc>
        <w:tc>
          <w:tcPr>
            <w:tcW w:w="30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EA4418" w14:textId="77777777" w:rsidR="00543B80" w:rsidRPr="003A3F04" w:rsidRDefault="00543B80" w:rsidP="004E51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A3F04">
              <w:rPr>
                <w:rFonts w:ascii="Times New Roman" w:hAnsi="Times New Roman" w:cs="Times New Roman"/>
                <w:b/>
                <w:bCs/>
                <w:sz w:val="24"/>
              </w:rPr>
              <w:t>Route of Administration</w:t>
            </w:r>
          </w:p>
        </w:tc>
      </w:tr>
      <w:tr w:rsidR="00543B80" w14:paraId="53062594" w14:textId="77777777" w:rsidTr="00EB25C3">
        <w:tc>
          <w:tcPr>
            <w:tcW w:w="2728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1AF732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guanide</w:t>
            </w:r>
          </w:p>
        </w:tc>
        <w:tc>
          <w:tcPr>
            <w:tcW w:w="2517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22E29CD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formin</w:t>
            </w:r>
          </w:p>
        </w:tc>
        <w:tc>
          <w:tcPr>
            <w:tcW w:w="306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AA83BAC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5564944E" w14:textId="77777777" w:rsidTr="00EB25C3">
        <w:tc>
          <w:tcPr>
            <w:tcW w:w="27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DDC6E6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Sulfonylurea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C84B591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Chlorpropamide</w:t>
            </w:r>
          </w:p>
          <w:p w14:paraId="0A366C72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Tolazamide</w:t>
            </w:r>
          </w:p>
          <w:p w14:paraId="64EB132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Tolbutamide</w:t>
            </w:r>
          </w:p>
          <w:p w14:paraId="294997E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Glimepiride</w:t>
            </w:r>
          </w:p>
          <w:p w14:paraId="07564F1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Glipizide</w:t>
            </w:r>
          </w:p>
          <w:p w14:paraId="1525FA95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431667">
              <w:rPr>
                <w:rFonts w:ascii="Times New Roman" w:hAnsi="Times New Roman" w:cs="Times New Roman"/>
                <w:sz w:val="24"/>
              </w:rPr>
              <w:t>lyburide</w:t>
            </w:r>
          </w:p>
        </w:tc>
        <w:tc>
          <w:tcPr>
            <w:tcW w:w="30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D0AE0F2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5228C785" w14:textId="77777777" w:rsidTr="00EB25C3">
        <w:tc>
          <w:tcPr>
            <w:tcW w:w="27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E9A5FDD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TZD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35C477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Pioglitazone</w:t>
            </w:r>
          </w:p>
          <w:p w14:paraId="162FC568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si</w:t>
            </w:r>
            <w:r w:rsidRPr="00431667">
              <w:rPr>
                <w:rFonts w:ascii="Times New Roman" w:hAnsi="Times New Roman" w:cs="Times New Roman"/>
                <w:sz w:val="24"/>
              </w:rPr>
              <w:t>glitazone</w:t>
            </w:r>
          </w:p>
        </w:tc>
        <w:tc>
          <w:tcPr>
            <w:tcW w:w="30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41B4DA55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48DA8CC1" w14:textId="77777777" w:rsidTr="00EB25C3">
        <w:tc>
          <w:tcPr>
            <w:tcW w:w="272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17B0E97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DPP-4</w:t>
            </w:r>
            <w:r>
              <w:rPr>
                <w:rFonts w:ascii="Times New Roman" w:hAnsi="Times New Roman" w:cs="Times New Roman"/>
                <w:sz w:val="24"/>
              </w:rPr>
              <w:t xml:space="preserve"> inhibitor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8EB5F17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</w:t>
            </w:r>
            <w:r w:rsidRPr="00431667">
              <w:rPr>
                <w:rFonts w:ascii="Times New Roman" w:hAnsi="Times New Roman" w:cs="Times New Roman"/>
                <w:sz w:val="24"/>
              </w:rPr>
              <w:t>logliptin</w:t>
            </w:r>
            <w:proofErr w:type="spellEnd"/>
          </w:p>
          <w:p w14:paraId="28ABE3F4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a</w:t>
            </w:r>
            <w:r w:rsidRPr="00431667">
              <w:rPr>
                <w:rFonts w:ascii="Times New Roman" w:hAnsi="Times New Roman" w:cs="Times New Roman"/>
                <w:sz w:val="24"/>
              </w:rPr>
              <w:t>gliptin</w:t>
            </w:r>
          </w:p>
          <w:p w14:paraId="6554CA7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axa</w:t>
            </w:r>
            <w:r w:rsidRPr="00431667">
              <w:rPr>
                <w:rFonts w:ascii="Times New Roman" w:hAnsi="Times New Roman" w:cs="Times New Roman"/>
                <w:sz w:val="24"/>
              </w:rPr>
              <w:t>gliptin</w:t>
            </w:r>
            <w:proofErr w:type="spellEnd"/>
          </w:p>
          <w:p w14:paraId="00E8851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ta</w:t>
            </w:r>
            <w:r w:rsidRPr="00431667">
              <w:rPr>
                <w:rFonts w:ascii="Times New Roman" w:hAnsi="Times New Roman" w:cs="Times New Roman"/>
                <w:sz w:val="24"/>
              </w:rPr>
              <w:t>gliptin</w:t>
            </w:r>
          </w:p>
        </w:tc>
        <w:tc>
          <w:tcPr>
            <w:tcW w:w="30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3456903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40CB3120" w14:textId="77777777" w:rsidTr="00EB25C3">
        <w:trPr>
          <w:trHeight w:val="257"/>
        </w:trPr>
        <w:tc>
          <w:tcPr>
            <w:tcW w:w="272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356A64D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GLP-1 RA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E3697D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enatide</w:t>
            </w:r>
          </w:p>
        </w:tc>
        <w:tc>
          <w:tcPr>
            <w:tcW w:w="306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F6AD71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bQ</w:t>
            </w:r>
            <w:proofErr w:type="spellEnd"/>
          </w:p>
        </w:tc>
      </w:tr>
      <w:tr w:rsidR="00543B80" w14:paraId="6B92EFF6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4E287E4D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3C79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ixisenatide</w:t>
            </w:r>
            <w:proofErr w:type="spellEnd"/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5956A208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51481223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7F0CA627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14B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</w:t>
            </w:r>
            <w:r w:rsidRPr="00431667">
              <w:rPr>
                <w:rFonts w:ascii="Times New Roman" w:hAnsi="Times New Roman" w:cs="Times New Roman"/>
                <w:sz w:val="24"/>
              </w:rPr>
              <w:t>irzepatide</w:t>
            </w:r>
            <w:proofErr w:type="spellEnd"/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2BD97AC8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625B15FA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54ECAD7E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A061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iglutide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29BD6868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2B73F3D4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5B66FA80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E2C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ulaglutide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089DDEA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1CAEDC33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1A5DDE37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A16D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raglutide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319783F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15D3B738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7B4243DA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831EC4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iglutide</w:t>
            </w:r>
          </w:p>
        </w:tc>
        <w:tc>
          <w:tcPr>
            <w:tcW w:w="306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E42DAE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7CBCB6A3" w14:textId="77777777" w:rsidTr="00EB25C3">
        <w:trPr>
          <w:trHeight w:val="250"/>
        </w:trPr>
        <w:tc>
          <w:tcPr>
            <w:tcW w:w="2728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6288BC6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C87201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maglutide</w:t>
            </w:r>
            <w:proofErr w:type="spellEnd"/>
          </w:p>
        </w:tc>
        <w:tc>
          <w:tcPr>
            <w:tcW w:w="30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6E7FC09" w14:textId="652AB159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bQ</w:t>
            </w:r>
            <w:proofErr w:type="spellEnd"/>
            <w:r w:rsidR="00EB25C3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EB25C3" w:rsidRPr="00EB25C3">
              <w:rPr>
                <w:rFonts w:ascii="Times New Roman" w:hAnsi="Times New Roman" w:cs="Times New Roman"/>
                <w:sz w:val="24"/>
              </w:rPr>
              <w:t>RYBELSUS</w:t>
            </w:r>
            <w:r w:rsidR="00EB25C3" w:rsidRPr="00EB25C3">
              <w:rPr>
                <w:rFonts w:ascii="Times New Roman" w:hAnsi="Times New Roman" w:cs="Times New Roman"/>
                <w:sz w:val="24"/>
                <w:vertAlign w:val="superscript"/>
              </w:rPr>
              <w:t>®</w:t>
            </w:r>
            <w:r w:rsidR="00EB25C3">
              <w:rPr>
                <w:rFonts w:ascii="Times New Roman" w:hAnsi="Times New Roman" w:cs="Times New Roman"/>
                <w:sz w:val="24"/>
              </w:rPr>
              <w:t xml:space="preserve"> as oral tablet was not included)</w:t>
            </w:r>
          </w:p>
        </w:tc>
      </w:tr>
      <w:tr w:rsidR="00543B80" w14:paraId="7A1AD19E" w14:textId="77777777" w:rsidTr="00EB25C3">
        <w:trPr>
          <w:trHeight w:val="189"/>
        </w:trPr>
        <w:tc>
          <w:tcPr>
            <w:tcW w:w="272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B79574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31667">
              <w:rPr>
                <w:rFonts w:ascii="Times New Roman" w:hAnsi="Times New Roman" w:cs="Times New Roman"/>
                <w:sz w:val="24"/>
              </w:rPr>
              <w:t>SGLT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43166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inhibitor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ED884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nagliflozin</w:t>
            </w:r>
          </w:p>
        </w:tc>
        <w:tc>
          <w:tcPr>
            <w:tcW w:w="306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A92502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677D72B3" w14:textId="77777777" w:rsidTr="00EB25C3">
        <w:trPr>
          <w:trHeight w:val="188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71E8A397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C82D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pagliflozin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0B84249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638E73DF" w14:textId="77777777" w:rsidTr="00EB25C3">
        <w:trPr>
          <w:trHeight w:val="188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52A62ACC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B1E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pagliflozin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53EA6E18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5DE83D3C" w14:textId="77777777" w:rsidTr="00EB25C3">
        <w:trPr>
          <w:trHeight w:val="188"/>
        </w:trPr>
        <w:tc>
          <w:tcPr>
            <w:tcW w:w="2728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B001417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D0FADA3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rtugliflozin</w:t>
            </w:r>
          </w:p>
        </w:tc>
        <w:tc>
          <w:tcPr>
            <w:tcW w:w="306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D854D02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47950A71" w14:textId="77777777" w:rsidTr="00EB25C3">
        <w:trPr>
          <w:trHeight w:val="46"/>
        </w:trPr>
        <w:tc>
          <w:tcPr>
            <w:tcW w:w="272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1821C23" w14:textId="77777777" w:rsidR="00543B80" w:rsidRPr="00431667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ulin &amp; analogue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77E2F6C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 xml:space="preserve">Insulin </w:t>
            </w:r>
            <w:proofErr w:type="spellStart"/>
            <w:r w:rsidRPr="00C017FE">
              <w:rPr>
                <w:rFonts w:ascii="Times New Roman" w:hAnsi="Times New Roman" w:cs="Times New Roman"/>
                <w:sz w:val="24"/>
              </w:rPr>
              <w:t>aspart</w:t>
            </w:r>
            <w:proofErr w:type="spellEnd"/>
          </w:p>
        </w:tc>
        <w:tc>
          <w:tcPr>
            <w:tcW w:w="306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EE31B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bQ</w:t>
            </w:r>
            <w:proofErr w:type="spellEnd"/>
          </w:p>
          <w:p w14:paraId="42F69133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82D2946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5C7036">
              <w:rPr>
                <w:rFonts w:ascii="Times New Roman" w:hAnsi="Times New Roman" w:cs="Times New Roman"/>
                <w:sz w:val="24"/>
              </w:rPr>
              <w:t>Afrezza</w:t>
            </w:r>
            <w:proofErr w:type="spellEnd"/>
            <w:r w:rsidRPr="005C7036">
              <w:rPr>
                <w:rFonts w:ascii="Times New Roman" w:hAnsi="Times New Roman" w:cs="Times New Roman"/>
                <w:sz w:val="24"/>
              </w:rPr>
              <w:t xml:space="preserve">® </w:t>
            </w:r>
            <w:r>
              <w:rPr>
                <w:rFonts w:ascii="Times New Roman" w:hAnsi="Times New Roman" w:cs="Times New Roman"/>
                <w:sz w:val="24"/>
              </w:rPr>
              <w:t>is the only oral inhaled)</w:t>
            </w:r>
          </w:p>
        </w:tc>
      </w:tr>
      <w:tr w:rsidR="00543B80" w14:paraId="07BAD1A7" w14:textId="77777777" w:rsidTr="00EB25C3">
        <w:trPr>
          <w:trHeight w:val="4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3BBE6AB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BEC3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 xml:space="preserve">Insulin </w:t>
            </w:r>
            <w:proofErr w:type="spellStart"/>
            <w:r w:rsidRPr="00C017FE">
              <w:rPr>
                <w:rFonts w:ascii="Times New Roman" w:hAnsi="Times New Roman" w:cs="Times New Roman"/>
                <w:sz w:val="24"/>
              </w:rPr>
              <w:t>glulisine</w:t>
            </w:r>
            <w:proofErr w:type="spellEnd"/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2ACFFA1C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636BF456" w14:textId="77777777" w:rsidTr="00EB25C3">
        <w:trPr>
          <w:trHeight w:val="4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2509A01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D444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>Insulin lispro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7A8F3833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57FAF73D" w14:textId="77777777" w:rsidTr="00EB25C3">
        <w:trPr>
          <w:trHeight w:val="4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3F89722A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96D1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>Regular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33BF966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36A0A199" w14:textId="77777777" w:rsidTr="00EB25C3">
        <w:trPr>
          <w:trHeight w:val="4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51EBD3F9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D81D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>NPH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4982B683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5E6886B9" w14:textId="77777777" w:rsidTr="00EB25C3">
        <w:trPr>
          <w:trHeight w:val="80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4B643489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5052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>Insulin detemir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645650D9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534BEA91" w14:textId="77777777" w:rsidTr="00EB25C3">
        <w:trPr>
          <w:trHeight w:val="54"/>
        </w:trPr>
        <w:tc>
          <w:tcPr>
            <w:tcW w:w="2728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B0544A4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42734D3" w14:textId="77777777" w:rsidR="00543B80" w:rsidRPr="00C017FE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017FE">
              <w:rPr>
                <w:rFonts w:ascii="Times New Roman" w:hAnsi="Times New Roman" w:cs="Times New Roman"/>
                <w:sz w:val="24"/>
              </w:rPr>
              <w:t>Insulin glargine</w:t>
            </w:r>
          </w:p>
        </w:tc>
        <w:tc>
          <w:tcPr>
            <w:tcW w:w="3061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2F22560D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4561A3B3" w14:textId="77777777" w:rsidTr="00EB25C3">
        <w:trPr>
          <w:trHeight w:val="251"/>
        </w:trPr>
        <w:tc>
          <w:tcPr>
            <w:tcW w:w="2728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729F35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  <w:r w:rsidRPr="00431667"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517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25288A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paglinide</w:t>
            </w:r>
          </w:p>
        </w:tc>
        <w:tc>
          <w:tcPr>
            <w:tcW w:w="3061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35029D5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l</w:t>
            </w:r>
          </w:p>
        </w:tc>
      </w:tr>
      <w:tr w:rsidR="00543B80" w14:paraId="72E39D50" w14:textId="77777777" w:rsidTr="00EB25C3">
        <w:trPr>
          <w:trHeight w:val="25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4DD1E344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8E5C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D0082">
              <w:rPr>
                <w:rFonts w:ascii="Times New Roman" w:hAnsi="Times New Roman" w:cs="Times New Roman"/>
                <w:sz w:val="24"/>
              </w:rPr>
              <w:t>Nateglinide</w:t>
            </w:r>
            <w:proofErr w:type="spellEnd"/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4B4A0D0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14426320" w14:textId="77777777" w:rsidTr="00EB25C3">
        <w:trPr>
          <w:trHeight w:val="25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2116EDFE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DA5B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glitol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4029879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2D00920E" w14:textId="77777777" w:rsidTr="00EB25C3">
        <w:trPr>
          <w:trHeight w:val="25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51E184DC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53B2DBA4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arbose</w:t>
            </w:r>
          </w:p>
        </w:tc>
        <w:tc>
          <w:tcPr>
            <w:tcW w:w="3061" w:type="dxa"/>
            <w:vMerge/>
            <w:tcBorders>
              <w:left w:val="nil"/>
              <w:right w:val="nil"/>
            </w:tcBorders>
            <w:vAlign w:val="center"/>
          </w:tcPr>
          <w:p w14:paraId="0FA0F5C0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43B80" w14:paraId="1EF0F564" w14:textId="77777777" w:rsidTr="00EB25C3">
        <w:trPr>
          <w:trHeight w:val="251"/>
        </w:trPr>
        <w:tc>
          <w:tcPr>
            <w:tcW w:w="2728" w:type="dxa"/>
            <w:vMerge/>
            <w:tcBorders>
              <w:left w:val="nil"/>
              <w:right w:val="nil"/>
            </w:tcBorders>
            <w:vAlign w:val="center"/>
          </w:tcPr>
          <w:p w14:paraId="09EFEB9F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42EDFA5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mlintide</w:t>
            </w:r>
          </w:p>
        </w:tc>
        <w:tc>
          <w:tcPr>
            <w:tcW w:w="306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5468F37" w14:textId="77777777" w:rsidR="00543B80" w:rsidRDefault="00543B80" w:rsidP="004E51A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ubQ</w:t>
            </w:r>
            <w:proofErr w:type="spellEnd"/>
          </w:p>
        </w:tc>
      </w:tr>
    </w:tbl>
    <w:p w14:paraId="1B9D87DE" w14:textId="44C3F18E" w:rsidR="00EB25C3" w:rsidRDefault="00EB25C3" w:rsidP="00341C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ote: </w:t>
      </w:r>
      <w:r w:rsidRPr="00EB25C3">
        <w:rPr>
          <w:rFonts w:ascii="Times New Roman" w:hAnsi="Times New Roman" w:cs="Times New Roman"/>
        </w:rPr>
        <w:t>Glucose-lowering medications</w:t>
      </w:r>
      <w:r>
        <w:rPr>
          <w:rFonts w:ascii="Times New Roman" w:hAnsi="Times New Roman" w:cs="Times New Roman"/>
        </w:rPr>
        <w:t xml:space="preserve"> used by the subjects included as a single agent listed above or came in combination.</w:t>
      </w:r>
    </w:p>
    <w:p w14:paraId="564FFA9E" w14:textId="5F5D5BF4" w:rsidR="00341C26" w:rsidRPr="00444030" w:rsidRDefault="00341C26" w:rsidP="00341C26">
      <w:pPr>
        <w:rPr>
          <w:rFonts w:ascii="Times New Roman" w:hAnsi="Times New Roman" w:cs="Times New Roman"/>
        </w:rPr>
      </w:pPr>
      <w:r w:rsidRPr="00444030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DPP-4 inhibitor, </w:t>
      </w:r>
      <w:r w:rsidRPr="00444030">
        <w:rPr>
          <w:rFonts w:ascii="Times New Roman" w:hAnsi="Times New Roman" w:cs="Times New Roman"/>
        </w:rPr>
        <w:t>dipeptidyl peptidase-4</w:t>
      </w:r>
      <w:r>
        <w:rPr>
          <w:rFonts w:ascii="Times New Roman" w:hAnsi="Times New Roman" w:cs="Times New Roman"/>
        </w:rPr>
        <w:t xml:space="preserve"> inhibitors; GLP-1 RAs, g</w:t>
      </w:r>
      <w:r w:rsidRPr="00444030">
        <w:rPr>
          <w:rFonts w:ascii="Times New Roman" w:hAnsi="Times New Roman" w:cs="Times New Roman"/>
        </w:rPr>
        <w:t>lucagon-like peptide-1 receptor agonists</w:t>
      </w:r>
      <w:r>
        <w:rPr>
          <w:rFonts w:ascii="Times New Roman" w:hAnsi="Times New Roman" w:cs="Times New Roman"/>
        </w:rPr>
        <w:t>; SGLT-2 inhibitors, s</w:t>
      </w:r>
      <w:r w:rsidRPr="00444030">
        <w:rPr>
          <w:rFonts w:ascii="Times New Roman" w:hAnsi="Times New Roman" w:cs="Times New Roman"/>
        </w:rPr>
        <w:t>odium-</w:t>
      </w:r>
      <w:r>
        <w:rPr>
          <w:rFonts w:ascii="Times New Roman" w:hAnsi="Times New Roman" w:cs="Times New Roman"/>
        </w:rPr>
        <w:t>g</w:t>
      </w:r>
      <w:r w:rsidRPr="00444030">
        <w:rPr>
          <w:rFonts w:ascii="Times New Roman" w:hAnsi="Times New Roman" w:cs="Times New Roman"/>
        </w:rPr>
        <w:t xml:space="preserve">lucose </w:t>
      </w:r>
      <w:r>
        <w:rPr>
          <w:rFonts w:ascii="Times New Roman" w:hAnsi="Times New Roman" w:cs="Times New Roman"/>
        </w:rPr>
        <w:t>c</w:t>
      </w:r>
      <w:r w:rsidRPr="00444030">
        <w:rPr>
          <w:rFonts w:ascii="Times New Roman" w:hAnsi="Times New Roman" w:cs="Times New Roman"/>
        </w:rPr>
        <w:t>otransporter 2</w:t>
      </w:r>
      <w:r>
        <w:rPr>
          <w:rFonts w:ascii="Times New Roman" w:hAnsi="Times New Roman" w:cs="Times New Roman"/>
        </w:rPr>
        <w:t xml:space="preserve"> inhibitors</w:t>
      </w:r>
    </w:p>
    <w:p w14:paraId="54E56A6B" w14:textId="11A23961" w:rsidR="003122F8" w:rsidRPr="00341C26" w:rsidRDefault="00341C26" w:rsidP="00341C26">
      <w:pPr>
        <w:widowControl/>
      </w:pPr>
      <w:r>
        <w:br w:type="page"/>
      </w:r>
    </w:p>
    <w:p w14:paraId="6624783E" w14:textId="2DC5B33F" w:rsidR="00136BBC" w:rsidRPr="00341C26" w:rsidRDefault="00136BBC">
      <w:pPr>
        <w:rPr>
          <w:rFonts w:ascii="Times New Roman" w:hAnsi="Times New Roman" w:cs="Times New Roman"/>
          <w:b/>
          <w:bCs/>
        </w:rPr>
      </w:pPr>
      <w:r w:rsidRPr="00341C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F961B8">
        <w:rPr>
          <w:rFonts w:ascii="Times New Roman" w:hAnsi="Times New Roman" w:cs="Times New Roman"/>
          <w:b/>
          <w:bCs/>
        </w:rPr>
        <w:t>S</w:t>
      </w:r>
      <w:r w:rsidR="00543B80" w:rsidRPr="00341C26">
        <w:rPr>
          <w:rFonts w:ascii="Times New Roman" w:hAnsi="Times New Roman" w:cs="Times New Roman"/>
          <w:b/>
          <w:bCs/>
        </w:rPr>
        <w:t>2</w:t>
      </w:r>
      <w:r w:rsidRPr="00341C26">
        <w:rPr>
          <w:rFonts w:ascii="Times New Roman" w:hAnsi="Times New Roman" w:cs="Times New Roman"/>
          <w:b/>
          <w:bCs/>
        </w:rPr>
        <w:t>:</w:t>
      </w:r>
      <w:r w:rsidR="00341C26" w:rsidRPr="00341C26">
        <w:rPr>
          <w:rFonts w:ascii="Times New Roman" w:hAnsi="Times New Roman" w:cs="Times New Roman"/>
          <w:b/>
          <w:bCs/>
          <w:sz w:val="28"/>
        </w:rPr>
        <w:t xml:space="preserve"> </w:t>
      </w:r>
      <w:r w:rsidR="00341C26" w:rsidRPr="00341C26">
        <w:rPr>
          <w:rFonts w:ascii="Times New Roman" w:hAnsi="Times New Roman" w:cs="Times New Roman"/>
          <w:b/>
          <w:bCs/>
          <w:szCs w:val="22"/>
        </w:rPr>
        <w:t>Univariate Cox regression for the hazard ratio of MA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81"/>
        <w:gridCol w:w="1400"/>
        <w:gridCol w:w="2025"/>
        <w:gridCol w:w="1900"/>
      </w:tblGrid>
      <w:tr w:rsidR="003122F8" w14:paraId="3D2782A2" w14:textId="77777777" w:rsidTr="00341C26">
        <w:trPr>
          <w:trHeight w:val="359"/>
        </w:trPr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13C1E2AD" w14:textId="5C9A53FE" w:rsidR="003122F8" w:rsidRPr="00341C26" w:rsidRDefault="00341C26" w:rsidP="00142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341C26">
              <w:rPr>
                <w:rFonts w:ascii="Times New Roman" w:hAnsi="Times New Roman" w:cs="Times New Roman"/>
                <w:b/>
                <w:bCs/>
                <w:sz w:val="24"/>
              </w:rPr>
              <w:t>Vavirables</w:t>
            </w:r>
            <w:proofErr w:type="spellEnd"/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1021D048" w14:textId="77777777" w:rsidR="003122F8" w:rsidRPr="00341C26" w:rsidRDefault="003122F8" w:rsidP="00142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41C26">
              <w:rPr>
                <w:rFonts w:ascii="Times New Roman" w:hAnsi="Times New Roman" w:cs="Times New Roman"/>
                <w:b/>
                <w:bCs/>
                <w:sz w:val="24"/>
              </w:rPr>
              <w:t>HR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7C400DEE" w14:textId="77777777" w:rsidR="003122F8" w:rsidRPr="00341C26" w:rsidRDefault="003122F8" w:rsidP="00142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41C26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900" w:type="dxa"/>
            <w:tcBorders>
              <w:left w:val="nil"/>
              <w:right w:val="nil"/>
            </w:tcBorders>
          </w:tcPr>
          <w:p w14:paraId="40635102" w14:textId="77777777" w:rsidR="003122F8" w:rsidRPr="00341C26" w:rsidRDefault="003122F8" w:rsidP="00142E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41C26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3122F8" w14:paraId="5A9C7E71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2FCB5094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25DEFB6F" w14:textId="77777777" w:rsidR="003122F8" w:rsidRPr="00136BBC" w:rsidRDefault="003122F8" w:rsidP="00142E54">
            <w:pPr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(Female </w:t>
            </w:r>
            <w:proofErr w:type="spellStart"/>
            <w:r w:rsidRPr="00136BBC">
              <w:rPr>
                <w:rFonts w:ascii="Times New Roman" w:hAnsi="Times New Roman" w:cs="Times New Roman"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</w:rPr>
              <w:t>. Males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7660979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72A4FDAE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08 – 0.788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3EA4FD76" w14:textId="11461E53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2C4DCD2E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40ABA871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1469C667" w14:textId="77777777" w:rsidR="003122F8" w:rsidRPr="00136BBC" w:rsidRDefault="003122F8" w:rsidP="00142E54">
            <w:pPr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(≥65y </w:t>
            </w:r>
            <w:proofErr w:type="spellStart"/>
            <w:r w:rsidRPr="00136BBC">
              <w:rPr>
                <w:rFonts w:ascii="Times New Roman" w:hAnsi="Times New Roman" w:cs="Times New Roman"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</w:rPr>
              <w:t>. &lt;65y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38ED1E9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67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7BBBFB3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535 – 2.82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75A093AA" w14:textId="67BE7973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05C884C5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FC53142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0AFF78C3" w14:textId="1F28442C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19E3EB53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789A2852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B8D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FA7A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D7E9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45770D63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7C7955C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CBD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62F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50 – 0.8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E36F" w14:textId="31D58790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76DBDC70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034976AB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409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26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449 – 0.7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4424" w14:textId="3C23508A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4A8A6E85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BA499D7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Multiple race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AF3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956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499 – 0.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AABA" w14:textId="4F45999F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02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</w:t>
            </w:r>
          </w:p>
        </w:tc>
      </w:tr>
      <w:tr w:rsidR="003122F8" w14:paraId="77DA5D4D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BBED310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D22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C9C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211 – 1.0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9AF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64</w:t>
            </w:r>
          </w:p>
        </w:tc>
      </w:tr>
      <w:tr w:rsidR="003122F8" w14:paraId="64B9170C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0F3A4AF0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Native Hawaiian or oth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8552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741A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28 – 3.6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F71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358</w:t>
            </w:r>
          </w:p>
        </w:tc>
      </w:tr>
      <w:tr w:rsidR="003122F8" w14:paraId="6895B326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</w:tcPr>
          <w:p w14:paraId="2BB61954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03F6698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1F3C55B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12 – 0.675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68B0FAE3" w14:textId="5F3088C5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487484D4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206AD18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40942907"/>
            <w:r w:rsidRPr="00136BBC">
              <w:rPr>
                <w:rFonts w:ascii="Times New Roman" w:hAnsi="Times New Roman" w:cs="Times New Roman"/>
                <w:b/>
                <w:bCs/>
              </w:rPr>
              <w:t>Ethnicity</w:t>
            </w:r>
            <w:bookmarkEnd w:id="0"/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652B47F6" w14:textId="66CC072D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5BDB71AA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9866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Non-Hispan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63A8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25B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60F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3596ECF2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7EB9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2B4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A20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40943024"/>
            <w:r w:rsidRPr="00136BBC">
              <w:rPr>
                <w:rFonts w:ascii="Times New Roman" w:hAnsi="Times New Roman" w:cs="Times New Roman"/>
              </w:rPr>
              <w:t>0.597 – 0.797</w:t>
            </w:r>
            <w:bookmarkEnd w:id="1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9819" w14:textId="45A828C3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73D745DD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7A0CCF1C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5872652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379F45F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53 – 1.25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744AC79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20</w:t>
            </w:r>
          </w:p>
        </w:tc>
      </w:tr>
      <w:tr w:rsidR="003122F8" w14:paraId="6947F7EB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4A02C0B" w14:textId="111C59BF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BMI</w:t>
            </w:r>
            <w:r w:rsidR="00341C26" w:rsidRPr="0034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2FC6661B" w14:textId="3C3C3638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0B7F535B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D19C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FBF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896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F74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666B9D45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7C43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E4A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3A4D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21 – 1.8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63D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310</w:t>
            </w:r>
          </w:p>
        </w:tc>
      </w:tr>
      <w:tr w:rsidR="003122F8" w14:paraId="2668647E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576D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D7F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44F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88 – 0.9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0D05" w14:textId="5FE3EA80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06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</w:t>
            </w:r>
          </w:p>
        </w:tc>
      </w:tr>
      <w:tr w:rsidR="003122F8" w14:paraId="2DE60E45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E9ED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ECC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A92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20 – 0.7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9BAE" w14:textId="3FFBC0BA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415F6934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3F69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Severely obe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90E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23F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19 – 0.6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89DB" w14:textId="6820737F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1E3CD46B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0453D725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1F71657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5C4E0A2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13 – 0.96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38E7588C" w14:textId="37DB0375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27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</w:tr>
      <w:tr w:rsidR="003122F8" w14:paraId="5C8657FB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EADD362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Smoking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0D930729" w14:textId="6CF8D942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6399FE2C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18D8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D61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C5A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C82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030060DF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D50C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F8E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F9E7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115 – 1.3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D9CD" w14:textId="562BB6C4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6510DC8C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04DB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Former smoke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2818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E5B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285 – 1.4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F594" w14:textId="6D75AAF0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15025EC2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52E9CB86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Unidentified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6E31C20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05EE358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562 – 1.79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1E895158" w14:textId="3ACD34F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29F7B48F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6F9FE63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Complications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0FA0E180" w14:textId="051EFF1F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1C26" w14:paraId="0B50FF82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ED68940" w14:textId="7D3E7D7B" w:rsidR="00341C26" w:rsidRPr="00136BBC" w:rsidRDefault="00341C26" w:rsidP="00341C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11AD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E0E2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F912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41C26" w14:paraId="534EEF25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D66DB25" w14:textId="5BB70C17" w:rsidR="00341C26" w:rsidRPr="00136BBC" w:rsidRDefault="00341C26" w:rsidP="00341C2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E7C5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356D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87 – 1.1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6DAA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117</w:t>
            </w:r>
          </w:p>
        </w:tc>
      </w:tr>
      <w:tr w:rsidR="00341C26" w14:paraId="39C03D78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163936DC" w14:textId="7A7402F0" w:rsidR="00341C26" w:rsidRPr="00136BBC" w:rsidRDefault="00341C26" w:rsidP="00341C26">
            <w:pPr>
              <w:jc w:val="right"/>
              <w:rPr>
                <w:rFonts w:ascii="Times New Roman" w:hAnsi="Times New Roman" w:cs="Times New Roman"/>
              </w:rPr>
            </w:pPr>
            <w:r w:rsidRPr="00FF2C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5649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097C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531 – 1.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A126" w14:textId="66433175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41C26" w14:paraId="014162CE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</w:tcPr>
          <w:p w14:paraId="1F02F871" w14:textId="096CB783" w:rsidR="00341C26" w:rsidRPr="00136BBC" w:rsidRDefault="00341C26" w:rsidP="00341C26">
            <w:pPr>
              <w:jc w:val="right"/>
              <w:rPr>
                <w:rFonts w:ascii="Times New Roman" w:hAnsi="Times New Roman" w:cs="Times New Roman"/>
              </w:rPr>
            </w:pPr>
            <w:r w:rsidRPr="00FF2C0B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5001C457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480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6ED62DC5" w14:textId="77777777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116 – 2.90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29A6DB8C" w14:textId="66A86BFA" w:rsidR="00341C26" w:rsidRPr="00136BBC" w:rsidRDefault="00341C26" w:rsidP="00341C26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5B4D4F20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</w:tcPr>
          <w:p w14:paraId="44781D40" w14:textId="77777777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Comorbidities (CCI Score)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4F0704BB" w14:textId="112DE87C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5B47B71C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FE16C9F" w14:textId="5BB66940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-2 C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DC1D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21E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3479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7F000AAA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9488D01" w14:textId="0AB432EE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lastRenderedPageBreak/>
              <w:t>3-4 CC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456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9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DC7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779 – 2.0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46E2" w14:textId="37983EA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11AB2E67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</w:tcPr>
          <w:p w14:paraId="3FA60F4C" w14:textId="2F81995C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≥5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60A5BF6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880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51ADE39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2.575 – 3.22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1700B84D" w14:textId="321054F6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49B283E9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6F1FE362" w14:textId="6A170E65" w:rsidR="003122F8" w:rsidRPr="00136BBC" w:rsidRDefault="000636B7" w:rsidP="00142E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3122F8" w:rsidRPr="00136BBC">
              <w:rPr>
                <w:rFonts w:ascii="Times New Roman" w:hAnsi="Times New Roman" w:cs="Times New Roman"/>
                <w:b/>
                <w:bCs/>
              </w:rPr>
              <w:t>BP control</w:t>
            </w:r>
          </w:p>
          <w:p w14:paraId="356308C2" w14:textId="77777777" w:rsidR="003122F8" w:rsidRPr="00136BBC" w:rsidRDefault="003122F8" w:rsidP="00142E54">
            <w:pPr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(Good </w:t>
            </w:r>
            <w:proofErr w:type="spellStart"/>
            <w:r w:rsidRPr="00136BBC">
              <w:rPr>
                <w:rFonts w:ascii="Times New Roman" w:hAnsi="Times New Roman" w:cs="Times New Roman"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</w:rPr>
              <w:t>. Poor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3353D25E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31BA3C7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90 – 0.770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50AE4C50" w14:textId="1542785D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0636B7" w14:paraId="65A0EFA9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6424086F" w14:textId="2C89AD62" w:rsidR="000636B7" w:rsidRPr="005847FF" w:rsidRDefault="000636B7" w:rsidP="000636B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b/>
                <w:bCs/>
                <w:color w:val="FF0000"/>
              </w:rPr>
              <w:t>DBP control</w:t>
            </w:r>
          </w:p>
          <w:p w14:paraId="008FAE8F" w14:textId="55646D61" w:rsidR="000636B7" w:rsidRPr="005847FF" w:rsidRDefault="000636B7" w:rsidP="000636B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 xml:space="preserve">(Good </w:t>
            </w:r>
            <w:proofErr w:type="spellStart"/>
            <w:r w:rsidRPr="005847FF">
              <w:rPr>
                <w:rFonts w:ascii="Times New Roman" w:hAnsi="Times New Roman" w:cs="Times New Roman"/>
                <w:color w:val="FF0000"/>
              </w:rPr>
              <w:t>v.s</w:t>
            </w:r>
            <w:proofErr w:type="spellEnd"/>
            <w:r w:rsidRPr="005847FF">
              <w:rPr>
                <w:rFonts w:ascii="Times New Roman" w:hAnsi="Times New Roman" w:cs="Times New Roman"/>
                <w:color w:val="FF0000"/>
              </w:rPr>
              <w:t>. Poor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23285B66" w14:textId="00D1BBDE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75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5E471B6A" w14:textId="7BAF93D6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704 – 0.807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68F3A229" w14:textId="471BEC3B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&lt;0.001</w:t>
            </w:r>
            <w:r w:rsidRPr="005847FF">
              <w:rPr>
                <w:rFonts w:ascii="Open Sans" w:hAnsi="Open Sans" w:cs="Open Sans"/>
                <w:color w:val="FF0000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334BBDC2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607B5C3B" w14:textId="1EB1DA79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LDL control</w:t>
            </w:r>
          </w:p>
          <w:p w14:paraId="778E346C" w14:textId="77777777" w:rsidR="003122F8" w:rsidRPr="00136BBC" w:rsidRDefault="003122F8" w:rsidP="00142E54">
            <w:pPr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(Good </w:t>
            </w:r>
            <w:proofErr w:type="spellStart"/>
            <w:r w:rsidRPr="00136BBC">
              <w:rPr>
                <w:rFonts w:ascii="Times New Roman" w:hAnsi="Times New Roman" w:cs="Times New Roman"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</w:rPr>
              <w:t>. Poor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257E102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703E071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37– 0.975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16A42C7F" w14:textId="6D21DCAE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09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</w:t>
            </w:r>
          </w:p>
        </w:tc>
      </w:tr>
      <w:tr w:rsidR="003122F8" w14:paraId="23EA6373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7BBB8919" w14:textId="23A388E0" w:rsidR="003122F8" w:rsidRPr="00136BBC" w:rsidRDefault="00341C26" w:rsidP="00142E5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3122F8" w:rsidRPr="00136BBC">
              <w:rPr>
                <w:rFonts w:ascii="Times New Roman" w:hAnsi="Times New Roman" w:cs="Times New Roman"/>
                <w:b/>
                <w:bCs/>
              </w:rPr>
              <w:t>lycemic control</w:t>
            </w:r>
          </w:p>
          <w:p w14:paraId="64878B2D" w14:textId="77777777" w:rsidR="003122F8" w:rsidRPr="00136BBC" w:rsidRDefault="003122F8" w:rsidP="00142E54">
            <w:pPr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 xml:space="preserve">(Good </w:t>
            </w:r>
            <w:proofErr w:type="spellStart"/>
            <w:r w:rsidRPr="00136BBC">
              <w:rPr>
                <w:rFonts w:ascii="Times New Roman" w:hAnsi="Times New Roman" w:cs="Times New Roman"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</w:rPr>
              <w:t>. Poor)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3EF32A5E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11AD3D0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bookmarkStart w:id="2" w:name="_Hlk140942364"/>
            <w:r w:rsidRPr="00136BBC">
              <w:rPr>
                <w:rFonts w:ascii="Times New Roman" w:hAnsi="Times New Roman" w:cs="Times New Roman"/>
              </w:rPr>
              <w:t>0.932 – 1.</w:t>
            </w:r>
            <w:bookmarkEnd w:id="2"/>
            <w:r w:rsidRPr="00136BBC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3E0A1592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20</w:t>
            </w:r>
          </w:p>
        </w:tc>
      </w:tr>
      <w:tr w:rsidR="000636B7" w14:paraId="3E7F5350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42EF7566" w14:textId="65C6D89C" w:rsidR="000636B7" w:rsidRPr="005847FF" w:rsidRDefault="000636B7" w:rsidP="000636B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b/>
                <w:bCs/>
                <w:color w:val="FF0000"/>
              </w:rPr>
              <w:t>HVS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7777A876" w14:textId="77777777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4486B1F9" w14:textId="77777777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7E668814" w14:textId="77777777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636B7" w14:paraId="3A46EC84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6B11BE0D" w14:textId="4EEFEA71" w:rsidR="000636B7" w:rsidRPr="005847FF" w:rsidRDefault="000636B7" w:rsidP="000636B7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80-10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22B4EDFD" w14:textId="3A59F0C6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Ref.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121AC0BB" w14:textId="77777777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276073CB" w14:textId="77777777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636B7" w14:paraId="3D40DA2F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41EF2A71" w14:textId="6501D933" w:rsidR="000636B7" w:rsidRPr="005847FF" w:rsidRDefault="000636B7" w:rsidP="000636B7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-2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0F3C13CF" w14:textId="3B40CEEB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608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0ED0AF1D" w14:textId="76B7F55B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626 – 0.734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76DAA6E0" w14:textId="223D541A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&lt;0.001</w:t>
            </w:r>
            <w:r w:rsidRPr="005847FF">
              <w:rPr>
                <w:rFonts w:ascii="Open Sans" w:hAnsi="Open Sans" w:cs="Open Sans"/>
                <w:color w:val="FF0000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0636B7" w14:paraId="42F96645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6BB3139F" w14:textId="12F665CD" w:rsidR="000636B7" w:rsidRPr="005847FF" w:rsidRDefault="000636B7" w:rsidP="000636B7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21-4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5004A409" w14:textId="54727D8C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678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5D15CF0D" w14:textId="50BB1AC0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556 – 0.664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28B50123" w14:textId="6F5F0A2E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&lt;0.001</w:t>
            </w:r>
            <w:r w:rsidRPr="005847FF">
              <w:rPr>
                <w:rFonts w:ascii="Open Sans" w:hAnsi="Open Sans" w:cs="Open Sans"/>
                <w:color w:val="FF0000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0636B7" w14:paraId="6FAD0A98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01669145" w14:textId="11AC2F02" w:rsidR="000636B7" w:rsidRPr="005847FF" w:rsidRDefault="000636B7" w:rsidP="000636B7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41-6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56DFB96A" w14:textId="737838D0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703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5FD8FDEF" w14:textId="184139CD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645 – 0.766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2292AABE" w14:textId="6E99096C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&lt;0.001</w:t>
            </w:r>
            <w:r w:rsidRPr="005847FF">
              <w:rPr>
                <w:rFonts w:ascii="Open Sans" w:hAnsi="Open Sans" w:cs="Open Sans"/>
                <w:color w:val="FF0000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0636B7" w14:paraId="38AB5FCA" w14:textId="77777777" w:rsidTr="00341C26">
        <w:tc>
          <w:tcPr>
            <w:tcW w:w="2981" w:type="dxa"/>
            <w:tcBorders>
              <w:left w:val="nil"/>
              <w:right w:val="nil"/>
            </w:tcBorders>
            <w:vAlign w:val="center"/>
          </w:tcPr>
          <w:p w14:paraId="11EE570A" w14:textId="159428C9" w:rsidR="000636B7" w:rsidRPr="005847FF" w:rsidRDefault="000636B7" w:rsidP="000636B7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61-8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vAlign w:val="center"/>
          </w:tcPr>
          <w:p w14:paraId="7F8DE4E2" w14:textId="293FEC9E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729</w:t>
            </w:r>
          </w:p>
        </w:tc>
        <w:tc>
          <w:tcPr>
            <w:tcW w:w="2025" w:type="dxa"/>
            <w:tcBorders>
              <w:left w:val="nil"/>
              <w:right w:val="nil"/>
            </w:tcBorders>
            <w:vAlign w:val="center"/>
          </w:tcPr>
          <w:p w14:paraId="0192B288" w14:textId="49D61845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0.663 – 0.803</w:t>
            </w:r>
          </w:p>
        </w:tc>
        <w:tc>
          <w:tcPr>
            <w:tcW w:w="1900" w:type="dxa"/>
            <w:tcBorders>
              <w:left w:val="nil"/>
              <w:right w:val="nil"/>
            </w:tcBorders>
            <w:vAlign w:val="center"/>
          </w:tcPr>
          <w:p w14:paraId="73D7CB9E" w14:textId="656AE614" w:rsidR="000636B7" w:rsidRPr="005847FF" w:rsidRDefault="000636B7" w:rsidP="000636B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847FF">
              <w:rPr>
                <w:rFonts w:ascii="Times New Roman" w:hAnsi="Times New Roman" w:cs="Times New Roman"/>
                <w:color w:val="FF0000"/>
              </w:rPr>
              <w:t>&lt;0.001</w:t>
            </w:r>
            <w:r w:rsidRPr="005847FF">
              <w:rPr>
                <w:rFonts w:ascii="Open Sans" w:hAnsi="Open Sans" w:cs="Open Sans"/>
                <w:color w:val="FF0000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3517737A" w14:textId="77777777" w:rsidTr="00341C26">
        <w:tc>
          <w:tcPr>
            <w:tcW w:w="64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1F5EB58" w14:textId="2DB7CFB8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>GLM class</w:t>
            </w:r>
            <w:r w:rsidR="00341C26">
              <w:rPr>
                <w:rFonts w:ascii="Times New Roman" w:hAnsi="Times New Roman" w:cs="Times New Roman"/>
                <w:b/>
                <w:bCs/>
              </w:rPr>
              <w:t xml:space="preserve"> (counts)</w:t>
            </w:r>
            <w:r w:rsidR="00341C26" w:rsidRPr="00341C2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00" w:type="dxa"/>
            <w:tcBorders>
              <w:left w:val="nil"/>
              <w:bottom w:val="nil"/>
              <w:right w:val="nil"/>
            </w:tcBorders>
            <w:vAlign w:val="center"/>
          </w:tcPr>
          <w:p w14:paraId="0252947F" w14:textId="293C9492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22F8" w14:paraId="03583CC3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5FB5D0A9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≥ 3 baseline GLM class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BCD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191E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5B87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136BBC">
              <w:rPr>
                <w:rFonts w:ascii="Times New Roman" w:hAnsi="Times New Roman" w:cs="Times New Roman"/>
                <w:lang w:eastAsia="zh-TW"/>
              </w:rPr>
              <w:t>-</w:t>
            </w:r>
          </w:p>
        </w:tc>
      </w:tr>
      <w:tr w:rsidR="003122F8" w14:paraId="612AC189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6B1FBBE9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Two baseline GLM class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C6E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EC3A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84 – 1.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26EB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86</w:t>
            </w:r>
          </w:p>
        </w:tc>
      </w:tr>
      <w:tr w:rsidR="003122F8" w14:paraId="3C7CC30C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</w:tcPr>
          <w:p w14:paraId="404F9F81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One baseline GLM class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49A6DF92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21DBB75D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56 – 0.86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05161DAA" w14:textId="2DDCBD31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3216A94A" w14:textId="77777777" w:rsidTr="00341C26">
        <w:tc>
          <w:tcPr>
            <w:tcW w:w="8306" w:type="dxa"/>
            <w:gridSpan w:val="4"/>
            <w:tcBorders>
              <w:left w:val="nil"/>
              <w:bottom w:val="nil"/>
              <w:right w:val="nil"/>
            </w:tcBorders>
          </w:tcPr>
          <w:p w14:paraId="1953775B" w14:textId="1400E7D8" w:rsidR="003122F8" w:rsidRPr="00136BBC" w:rsidRDefault="003122F8" w:rsidP="00142E54">
            <w:pPr>
              <w:rPr>
                <w:rFonts w:ascii="Times New Roman" w:hAnsi="Times New Roman" w:cs="Times New Roman"/>
                <w:b/>
                <w:bCs/>
              </w:rPr>
            </w:pPr>
            <w:r w:rsidRPr="00136BBC">
              <w:rPr>
                <w:rFonts w:ascii="Times New Roman" w:hAnsi="Times New Roman" w:cs="Times New Roman"/>
                <w:b/>
                <w:bCs/>
              </w:rPr>
              <w:t xml:space="preserve">GLMs (Without </w:t>
            </w:r>
            <w:proofErr w:type="spellStart"/>
            <w:r w:rsidRPr="00136BBC">
              <w:rPr>
                <w:rFonts w:ascii="Times New Roman" w:hAnsi="Times New Roman" w:cs="Times New Roman"/>
                <w:b/>
                <w:bCs/>
              </w:rPr>
              <w:t>v.s</w:t>
            </w:r>
            <w:proofErr w:type="spellEnd"/>
            <w:r w:rsidRPr="00136BBC">
              <w:rPr>
                <w:rFonts w:ascii="Times New Roman" w:hAnsi="Times New Roman" w:cs="Times New Roman"/>
                <w:b/>
                <w:bCs/>
              </w:rPr>
              <w:t>. With)</w:t>
            </w:r>
          </w:p>
        </w:tc>
      </w:tr>
      <w:tr w:rsidR="003122F8" w14:paraId="29E0262E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3D72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15C8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24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6B8D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179 – 1.3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EE85" w14:textId="2C4D55AE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36F73DFA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7F97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Sulfonylure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8545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717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85 – 0.8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EF46" w14:textId="4B94F379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642D7F47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68BA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Thiazolidinedion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774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5C4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25 – 1.0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D614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09</w:t>
            </w:r>
          </w:p>
        </w:tc>
      </w:tr>
      <w:tr w:rsidR="003122F8" w14:paraId="36DB90C1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A19B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DPP-4 inhibit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96D7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0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A6A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995 – 1.1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0166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066</w:t>
            </w:r>
          </w:p>
        </w:tc>
      </w:tr>
      <w:tr w:rsidR="003122F8" w14:paraId="0D0455F6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08C4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GLP-1 R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1A1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6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20B1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436 – 1.8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25AD" w14:textId="70BE321A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54CB3083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786F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SGLT-2 inhibitor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31C3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58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CDD9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1.377 – 1.8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C6AA" w14:textId="6BC7F2E5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159E74FC" w14:textId="77777777" w:rsidTr="00341C26"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F9BE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B3EF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9D5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557 – 0.6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9B7B" w14:textId="7840DF6B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&lt;0.001</w:t>
            </w:r>
            <w:r w:rsidR="000636B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***</w:t>
            </w:r>
          </w:p>
        </w:tc>
      </w:tr>
      <w:tr w:rsidR="003122F8" w14:paraId="7B65080F" w14:textId="77777777" w:rsidTr="00341C26">
        <w:tc>
          <w:tcPr>
            <w:tcW w:w="2981" w:type="dxa"/>
            <w:tcBorders>
              <w:top w:val="nil"/>
              <w:left w:val="nil"/>
              <w:right w:val="nil"/>
            </w:tcBorders>
            <w:vAlign w:val="center"/>
          </w:tcPr>
          <w:p w14:paraId="7AFA9CF8" w14:textId="77777777" w:rsidR="003122F8" w:rsidRPr="00136BBC" w:rsidRDefault="003122F8" w:rsidP="00142E54">
            <w:pPr>
              <w:jc w:val="right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Other GLM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7B64C37C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63AC73BD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742 – 1.036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vAlign w:val="center"/>
          </w:tcPr>
          <w:p w14:paraId="69E11810" w14:textId="77777777" w:rsidR="003122F8" w:rsidRPr="00136BBC" w:rsidRDefault="003122F8" w:rsidP="00142E54">
            <w:pPr>
              <w:jc w:val="center"/>
              <w:rPr>
                <w:rFonts w:ascii="Times New Roman" w:hAnsi="Times New Roman" w:cs="Times New Roman"/>
              </w:rPr>
            </w:pPr>
            <w:r w:rsidRPr="00136BBC">
              <w:rPr>
                <w:rFonts w:ascii="Times New Roman" w:hAnsi="Times New Roman" w:cs="Times New Roman"/>
              </w:rPr>
              <w:t>0.122</w:t>
            </w:r>
          </w:p>
        </w:tc>
      </w:tr>
    </w:tbl>
    <w:p w14:paraId="0B364603" w14:textId="77777777" w:rsidR="00341C26" w:rsidRDefault="00341C26" w:rsidP="00341C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tes: </w:t>
      </w:r>
      <w:r w:rsidRPr="005A1DE4">
        <w:rPr>
          <w:rFonts w:ascii="Times New Roman" w:eastAsia="Calibri" w:hAnsi="Times New Roman" w:cs="Times New Roman"/>
        </w:rPr>
        <w:t>†</w:t>
      </w:r>
      <w:r>
        <w:rPr>
          <w:rFonts w:ascii="Times New Roman" w:eastAsia="Calibri" w:hAnsi="Times New Roman" w:cs="Times New Roman"/>
        </w:rPr>
        <w:t>Underweight: BMI&lt;18.5 kg/m</w:t>
      </w:r>
      <w:r w:rsidRPr="009E3872">
        <w:rPr>
          <w:rFonts w:ascii="Times New Roman" w:eastAsia="Calibri" w:hAnsi="Times New Roman" w:cs="Times New Roman"/>
          <w:vertAlign w:val="superscript"/>
        </w:rPr>
        <w:t>2</w:t>
      </w:r>
      <w:r>
        <w:rPr>
          <w:rFonts w:ascii="Times New Roman" w:eastAsia="Calibri" w:hAnsi="Times New Roman" w:cs="Times New Roman"/>
        </w:rPr>
        <w:t>; Normal: 18.5-24.9 kg/m</w:t>
      </w:r>
      <w:r w:rsidRPr="009E3872">
        <w:rPr>
          <w:rFonts w:ascii="Times New Roman" w:eastAsia="Calibri" w:hAnsi="Times New Roman" w:cs="Times New Roman"/>
          <w:vertAlign w:val="superscript"/>
        </w:rPr>
        <w:t>2</w:t>
      </w:r>
      <w:r>
        <w:rPr>
          <w:rFonts w:ascii="Times New Roman" w:eastAsia="Calibri" w:hAnsi="Times New Roman" w:cs="Times New Roman"/>
        </w:rPr>
        <w:t>; Overweight: 25-29.9 kg/m</w:t>
      </w:r>
      <w:r w:rsidRPr="009E3872">
        <w:rPr>
          <w:rFonts w:ascii="Times New Roman" w:eastAsia="Calibri" w:hAnsi="Times New Roman" w:cs="Times New Roman"/>
          <w:vertAlign w:val="superscript"/>
        </w:rPr>
        <w:t>2</w:t>
      </w:r>
      <w:r w:rsidRPr="00AB3C70">
        <w:rPr>
          <w:rFonts w:ascii="Times New Roman" w:eastAsia="Calibri" w:hAnsi="Times New Roman" w:cs="Times New Roman"/>
        </w:rPr>
        <w:t>;</w:t>
      </w:r>
      <w:r>
        <w:rPr>
          <w:rFonts w:ascii="Times New Roman" w:eastAsia="Calibri" w:hAnsi="Times New Roman" w:cs="Times New Roman"/>
        </w:rPr>
        <w:t xml:space="preserve"> Obese: 30-39.9 kg/m</w:t>
      </w:r>
      <w:r w:rsidRPr="009E3872">
        <w:rPr>
          <w:rFonts w:ascii="Times New Roman" w:eastAsia="Calibri" w:hAnsi="Times New Roman" w:cs="Times New Roman"/>
          <w:vertAlign w:val="superscript"/>
        </w:rPr>
        <w:t>2</w:t>
      </w:r>
      <w:r w:rsidRPr="00AB3C70">
        <w:rPr>
          <w:rFonts w:ascii="Times New Roman" w:eastAsia="Calibri" w:hAnsi="Times New Roman" w:cs="Times New Roman"/>
        </w:rPr>
        <w:t>;</w:t>
      </w:r>
      <w:r>
        <w:rPr>
          <w:rFonts w:ascii="Times New Roman" w:eastAsia="Calibri" w:hAnsi="Times New Roman" w:cs="Times New Roman"/>
        </w:rPr>
        <w:t xml:space="preserve"> Severely obese: BMI≥40 kg/m</w:t>
      </w:r>
      <w:r w:rsidRPr="006456DA">
        <w:rPr>
          <w:rFonts w:ascii="Times New Roman" w:eastAsia="Calibri" w:hAnsi="Times New Roman" w:cs="Times New Roman"/>
          <w:vertAlign w:val="superscript"/>
        </w:rPr>
        <w:t>2</w:t>
      </w:r>
      <w:r w:rsidRPr="005A1DE4">
        <w:rPr>
          <w:rFonts w:ascii="Times New Roman" w:eastAsia="Calibri" w:hAnsi="Times New Roman" w:cs="Times New Roman"/>
        </w:rPr>
        <w:t>.</w:t>
      </w:r>
      <w:r>
        <w:rPr>
          <w:rFonts w:ascii="Times New Roman" w:eastAsia="Calibri" w:hAnsi="Times New Roman" w:cs="Times New Roman"/>
          <w:vertAlign w:val="superscript"/>
        </w:rPr>
        <w:t xml:space="preserve"> </w:t>
      </w:r>
      <w:r w:rsidRPr="005A1DE4">
        <w:rPr>
          <w:rFonts w:ascii="Times New Roman" w:eastAsia="Calibri" w:hAnsi="Times New Roman" w:cs="Times New Roman"/>
        </w:rPr>
        <w:t>‡</w:t>
      </w:r>
      <w:r>
        <w:rPr>
          <w:rFonts w:ascii="Times New Roman" w:eastAsia="Calibri" w:hAnsi="Times New Roman" w:cs="Times New Roman"/>
        </w:rPr>
        <w:t>GLM class was the counts of different GLM used at baseline, including b</w:t>
      </w:r>
      <w:r w:rsidRPr="005A1DE4">
        <w:rPr>
          <w:rFonts w:ascii="Times New Roman" w:eastAsia="Calibri" w:hAnsi="Times New Roman" w:cs="Times New Roman"/>
        </w:rPr>
        <w:t>iguanides</w:t>
      </w:r>
      <w:r>
        <w:rPr>
          <w:rFonts w:ascii="Times New Roman" w:eastAsia="Calibri" w:hAnsi="Times New Roman" w:cs="Times New Roman"/>
        </w:rPr>
        <w:t xml:space="preserve"> (metformin), sulfonylureas, </w:t>
      </w:r>
      <w:r>
        <w:rPr>
          <w:rFonts w:ascii="Times New Roman" w:hAnsi="Times New Roman" w:cs="Times New Roman"/>
        </w:rPr>
        <w:t>t</w:t>
      </w:r>
      <w:r w:rsidRPr="00FF2C0B">
        <w:rPr>
          <w:rFonts w:ascii="Times New Roman" w:hAnsi="Times New Roman" w:cs="Times New Roman"/>
        </w:rPr>
        <w:t>hiazolidinediones</w:t>
      </w:r>
      <w:r>
        <w:rPr>
          <w:rFonts w:ascii="Times New Roman" w:hAnsi="Times New Roman" w:cs="Times New Roman"/>
        </w:rPr>
        <w:t>,</w:t>
      </w:r>
      <w:r>
        <w:rPr>
          <w:rFonts w:ascii="Times New Roman" w:eastAsia="Calibri" w:hAnsi="Times New Roman" w:cs="Times New Roman"/>
        </w:rPr>
        <w:t xml:space="preserve"> </w:t>
      </w:r>
      <w:r w:rsidRPr="005A1DE4">
        <w:rPr>
          <w:rFonts w:ascii="Times New Roman" w:eastAsia="Calibri" w:hAnsi="Times New Roman" w:cs="Times New Roman"/>
        </w:rPr>
        <w:t>GLP-1 RAs, SGLT-2 inhibitors</w:t>
      </w:r>
      <w:r>
        <w:rPr>
          <w:rFonts w:ascii="Times New Roman" w:eastAsia="Calibri" w:hAnsi="Times New Roman" w:cs="Times New Roman"/>
        </w:rPr>
        <w:t>, insulin, etc.</w:t>
      </w:r>
    </w:p>
    <w:p w14:paraId="3C288DAC" w14:textId="19210F94" w:rsidR="00341C26" w:rsidRPr="00444030" w:rsidRDefault="00341C26" w:rsidP="00341C26">
      <w:pPr>
        <w:rPr>
          <w:rFonts w:ascii="Times New Roman" w:hAnsi="Times New Roman" w:cs="Times New Roman"/>
        </w:rPr>
      </w:pPr>
      <w:r w:rsidRPr="00444030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BMI, body mass index; CCI, </w:t>
      </w:r>
      <w:proofErr w:type="spellStart"/>
      <w:r>
        <w:rPr>
          <w:rFonts w:ascii="Times New Roman" w:hAnsi="Times New Roman" w:cs="Times New Roman"/>
        </w:rPr>
        <w:t>C</w:t>
      </w:r>
      <w:r w:rsidRPr="00444030">
        <w:rPr>
          <w:rFonts w:ascii="Times New Roman" w:hAnsi="Times New Roman" w:cs="Times New Roman"/>
        </w:rPr>
        <w:t>harlson</w:t>
      </w:r>
      <w:proofErr w:type="spellEnd"/>
      <w:r w:rsidRPr="004440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444030">
        <w:rPr>
          <w:rFonts w:ascii="Times New Roman" w:hAnsi="Times New Roman" w:cs="Times New Roman"/>
        </w:rPr>
        <w:t xml:space="preserve">omorbidity </w:t>
      </w:r>
      <w:r>
        <w:rPr>
          <w:rFonts w:ascii="Times New Roman" w:hAnsi="Times New Roman" w:cs="Times New Roman"/>
        </w:rPr>
        <w:t>i</w:t>
      </w:r>
      <w:r w:rsidRPr="00444030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 xml:space="preserve">; CI, confidence interval; </w:t>
      </w:r>
      <w:r w:rsidR="000636B7">
        <w:rPr>
          <w:rFonts w:ascii="Times New Roman" w:hAnsi="Times New Roman" w:cs="Times New Roman"/>
        </w:rPr>
        <w:t xml:space="preserve">DBP, diastolic blood pressure; </w:t>
      </w:r>
      <w:r>
        <w:rPr>
          <w:rFonts w:ascii="Times New Roman" w:hAnsi="Times New Roman" w:cs="Times New Roman"/>
        </w:rPr>
        <w:t xml:space="preserve">DPP-4 inhibitor, </w:t>
      </w:r>
      <w:r w:rsidRPr="00444030">
        <w:rPr>
          <w:rFonts w:ascii="Times New Roman" w:hAnsi="Times New Roman" w:cs="Times New Roman"/>
        </w:rPr>
        <w:t>dipeptidyl peptidase-4</w:t>
      </w:r>
      <w:r>
        <w:rPr>
          <w:rFonts w:ascii="Times New Roman" w:hAnsi="Times New Roman" w:cs="Times New Roman"/>
        </w:rPr>
        <w:t xml:space="preserve"> inhibitors; GLM, glucose-lowering medication; GLP-1 RAs, g</w:t>
      </w:r>
      <w:r w:rsidRPr="00444030">
        <w:rPr>
          <w:rFonts w:ascii="Times New Roman" w:hAnsi="Times New Roman" w:cs="Times New Roman"/>
        </w:rPr>
        <w:t>lucagon-like peptide-1 receptor agonists</w:t>
      </w:r>
      <w:r>
        <w:rPr>
          <w:rFonts w:ascii="Times New Roman" w:hAnsi="Times New Roman" w:cs="Times New Roman"/>
        </w:rPr>
        <w:t xml:space="preserve">; HR, hazard ratio; </w:t>
      </w:r>
      <w:r w:rsidR="000636B7">
        <w:rPr>
          <w:rFonts w:ascii="Times New Roman" w:hAnsi="Times New Roman" w:cs="Times New Roman"/>
        </w:rPr>
        <w:t xml:space="preserve">HVS, HbA1c variability scores; </w:t>
      </w:r>
      <w:r>
        <w:rPr>
          <w:rFonts w:ascii="Times New Roman" w:hAnsi="Times New Roman" w:cs="Times New Roman"/>
        </w:rPr>
        <w:t>LDL, l</w:t>
      </w:r>
      <w:r w:rsidRPr="00444030">
        <w:rPr>
          <w:rFonts w:ascii="Times New Roman" w:hAnsi="Times New Roman" w:cs="Times New Roman"/>
        </w:rPr>
        <w:t>ow-density lipoprotein</w:t>
      </w:r>
      <w:r>
        <w:rPr>
          <w:rFonts w:ascii="Times New Roman" w:hAnsi="Times New Roman" w:cs="Times New Roman"/>
        </w:rPr>
        <w:t xml:space="preserve">; MACE, major adverse cardiovascular event; Ref, </w:t>
      </w:r>
      <w:r>
        <w:rPr>
          <w:rFonts w:ascii="Times New Roman" w:hAnsi="Times New Roman" w:cs="Times New Roman"/>
        </w:rPr>
        <w:lastRenderedPageBreak/>
        <w:t>reference; SBP, s</w:t>
      </w:r>
      <w:r w:rsidRPr="00444030">
        <w:rPr>
          <w:rFonts w:ascii="Times New Roman" w:hAnsi="Times New Roman" w:cs="Times New Roman"/>
        </w:rPr>
        <w:t>ystolic blood pressure</w:t>
      </w:r>
      <w:r>
        <w:rPr>
          <w:rFonts w:ascii="Times New Roman" w:hAnsi="Times New Roman" w:cs="Times New Roman"/>
        </w:rPr>
        <w:t>; SD, standard deviation; SGLT-2 inhibitors, s</w:t>
      </w:r>
      <w:r w:rsidRPr="00444030">
        <w:rPr>
          <w:rFonts w:ascii="Times New Roman" w:hAnsi="Times New Roman" w:cs="Times New Roman"/>
        </w:rPr>
        <w:t>odium-</w:t>
      </w:r>
      <w:r>
        <w:rPr>
          <w:rFonts w:ascii="Times New Roman" w:hAnsi="Times New Roman" w:cs="Times New Roman"/>
        </w:rPr>
        <w:t>g</w:t>
      </w:r>
      <w:r w:rsidRPr="00444030">
        <w:rPr>
          <w:rFonts w:ascii="Times New Roman" w:hAnsi="Times New Roman" w:cs="Times New Roman"/>
        </w:rPr>
        <w:t xml:space="preserve">lucose </w:t>
      </w:r>
      <w:r>
        <w:rPr>
          <w:rFonts w:ascii="Times New Roman" w:hAnsi="Times New Roman" w:cs="Times New Roman"/>
        </w:rPr>
        <w:t>c</w:t>
      </w:r>
      <w:r w:rsidRPr="00444030">
        <w:rPr>
          <w:rFonts w:ascii="Times New Roman" w:hAnsi="Times New Roman" w:cs="Times New Roman"/>
        </w:rPr>
        <w:t>otransporter 2</w:t>
      </w:r>
      <w:r>
        <w:rPr>
          <w:rFonts w:ascii="Times New Roman" w:hAnsi="Times New Roman" w:cs="Times New Roman"/>
        </w:rPr>
        <w:t xml:space="preserve"> inhibitors</w:t>
      </w:r>
    </w:p>
    <w:p w14:paraId="7ACFDC3E" w14:textId="77777777" w:rsidR="00341C26" w:rsidRDefault="00341C26" w:rsidP="00341C26">
      <w:pPr>
        <w:rPr>
          <w:rFonts w:ascii="Times New Roman" w:hAnsi="Times New Roman" w:cs="Times New Roman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*</w:t>
      </w:r>
      <w:r w:rsidRPr="00444030">
        <w:rPr>
          <w:rFonts w:ascii="Times New Roman" w:hAnsi="Times New Roman" w:cs="Times New Roman"/>
        </w:rPr>
        <w:t xml:space="preserve">p&lt; .05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**</w:t>
      </w:r>
      <w:r w:rsidRPr="00444030">
        <w:rPr>
          <w:rFonts w:ascii="Times New Roman" w:hAnsi="Times New Roman" w:cs="Times New Roman"/>
        </w:rPr>
        <w:t xml:space="preserve">p&lt; .01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***</w:t>
      </w:r>
      <w:r w:rsidRPr="00444030">
        <w:rPr>
          <w:rFonts w:ascii="Times New Roman" w:hAnsi="Times New Roman" w:cs="Times New Roman"/>
        </w:rPr>
        <w:t>p&lt; .001</w:t>
      </w:r>
    </w:p>
    <w:p w14:paraId="26EBE048" w14:textId="77777777" w:rsidR="00136BBC" w:rsidRPr="00136BBC" w:rsidRDefault="00136BBC"/>
    <w:sectPr w:rsidR="00136BBC" w:rsidRPr="00136B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F8"/>
    <w:rsid w:val="000636B7"/>
    <w:rsid w:val="0009001C"/>
    <w:rsid w:val="00136BBC"/>
    <w:rsid w:val="003122F8"/>
    <w:rsid w:val="00341C26"/>
    <w:rsid w:val="00444160"/>
    <w:rsid w:val="004B632D"/>
    <w:rsid w:val="00543B80"/>
    <w:rsid w:val="005847FF"/>
    <w:rsid w:val="005C5FD8"/>
    <w:rsid w:val="007174D4"/>
    <w:rsid w:val="0092722C"/>
    <w:rsid w:val="00960A47"/>
    <w:rsid w:val="00970E35"/>
    <w:rsid w:val="00CE2C50"/>
    <w:rsid w:val="00E167F2"/>
    <w:rsid w:val="00EB25C3"/>
    <w:rsid w:val="00F9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AB8F5"/>
  <w15:chartTrackingRefBased/>
  <w15:docId w15:val="{D41500D1-C8CC-C64B-870E-FBAA01A2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2F8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8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晧文 徐</dc:creator>
  <cp:keywords/>
  <dc:description/>
  <cp:lastModifiedBy>晧文 徐</cp:lastModifiedBy>
  <cp:revision>11</cp:revision>
  <dcterms:created xsi:type="dcterms:W3CDTF">2024-02-20T07:56:00Z</dcterms:created>
  <dcterms:modified xsi:type="dcterms:W3CDTF">2024-06-16T03:46:00Z</dcterms:modified>
</cp:coreProperties>
</file>